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2FF6A" w14:textId="26107DD5" w:rsid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A82F08">
        <w:rPr>
          <w:rFonts w:ascii="Times New Roman" w:eastAsia="Times New Roman" w:hAnsi="Times New Roman" w:cs="Times New Roman"/>
          <w:b/>
          <w:sz w:val="32"/>
          <w:szCs w:val="32"/>
        </w:rPr>
        <w:t>Figure S1</w:t>
      </w:r>
    </w:p>
    <w:p w14:paraId="61B81F28" w14:textId="77777777" w:rsid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1118C6D" w14:textId="2E658FA2" w:rsidR="00A82F08" w:rsidRDefault="00A82F08" w:rsidP="00A82F08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noProof/>
          <w:sz w:val="32"/>
          <w:szCs w:val="32"/>
        </w:rPr>
        <w:drawing>
          <wp:inline distT="0" distB="0" distL="0" distR="0" wp14:anchorId="0943F533" wp14:editId="57F4393D">
            <wp:extent cx="5937250" cy="67056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265" cy="671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36069" w14:textId="77777777" w:rsidR="00A82F08" w:rsidRDefault="00A82F08" w:rsidP="00A82F08">
      <w:pPr>
        <w:pStyle w:val="NormalWeb"/>
        <w:spacing w:before="0" w:beforeAutospacing="0" w:after="0" w:afterAutospacing="0"/>
        <w:jc w:val="both"/>
      </w:pPr>
      <w:r>
        <w:rPr>
          <w:b/>
          <w:bCs/>
          <w:color w:val="000000" w:themeColor="dark1"/>
          <w:lang w:val="en-US"/>
        </w:rPr>
        <w:t>Figure S1:</w:t>
      </w:r>
      <w:r>
        <w:rPr>
          <w:color w:val="000000" w:themeColor="dark1"/>
          <w:lang w:val="en-US"/>
        </w:rPr>
        <w:t xml:space="preserve"> Conservation of phosphorylation sites in </w:t>
      </w:r>
      <w:proofErr w:type="spellStart"/>
      <w:r>
        <w:rPr>
          <w:color w:val="000000" w:themeColor="dark1"/>
          <w:lang w:val="en-US"/>
        </w:rPr>
        <w:t>pRB</w:t>
      </w:r>
      <w:proofErr w:type="spellEnd"/>
      <w:r>
        <w:rPr>
          <w:color w:val="000000" w:themeColor="dark1"/>
          <w:lang w:val="en-US"/>
        </w:rPr>
        <w:t xml:space="preserve"> family proteins. Parts of sequence alignment of </w:t>
      </w:r>
      <w:proofErr w:type="spellStart"/>
      <w:r>
        <w:rPr>
          <w:color w:val="000000" w:themeColor="dark1"/>
          <w:lang w:val="en-US"/>
        </w:rPr>
        <w:t>pRb</w:t>
      </w:r>
      <w:proofErr w:type="spellEnd"/>
      <w:r>
        <w:rPr>
          <w:color w:val="000000" w:themeColor="dark1"/>
          <w:lang w:val="en-US"/>
        </w:rPr>
        <w:t xml:space="preserve"> homologs are shown to indicate conservation of phosphorylation sites . Blue, conserved in all three homologs; yellow, conserved in two homologs; green, not conserved. </w:t>
      </w:r>
    </w:p>
    <w:p w14:paraId="1E6681F9" w14:textId="77777777" w:rsidR="00A82F08" w:rsidRDefault="00A82F08" w:rsidP="00A82F08">
      <w:pPr>
        <w:pStyle w:val="NormalWeb"/>
        <w:spacing w:before="0" w:beforeAutospacing="0" w:after="0" w:afterAutospacing="0"/>
      </w:pPr>
      <w:r>
        <w:rPr>
          <w:color w:val="000000"/>
          <w:lang w:val="en-US"/>
        </w:rPr>
        <w:t>Please add the S/T residue numbers in the figure to show which phosphorylation sites are conserved and otherwise.</w:t>
      </w:r>
    </w:p>
    <w:p w14:paraId="34E686A0" w14:textId="77777777" w:rsid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20704DD2" w14:textId="77777777" w:rsid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60FE5270" w14:textId="7D9D5D16" w:rsid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A82F08">
        <w:rPr>
          <w:rFonts w:ascii="Times New Roman" w:eastAsia="Times New Roman" w:hAnsi="Times New Roman" w:cs="Times New Roman"/>
          <w:b/>
          <w:sz w:val="32"/>
          <w:szCs w:val="32"/>
        </w:rPr>
        <w:t>Figure S2</w:t>
      </w:r>
    </w:p>
    <w:p w14:paraId="19091353" w14:textId="0C371439" w:rsid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80F839B" w14:textId="086952B4" w:rsidR="00A82F08" w:rsidRP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noProof/>
          <w:sz w:val="32"/>
          <w:szCs w:val="32"/>
        </w:rPr>
        <w:drawing>
          <wp:inline distT="0" distB="0" distL="0" distR="0" wp14:anchorId="4B96725F" wp14:editId="781231C4">
            <wp:extent cx="5727700" cy="56648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66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D6A1F" w14:textId="77777777" w:rsidR="00A82F08" w:rsidRDefault="00A82F08" w:rsidP="00A82F08">
      <w:pPr>
        <w:pStyle w:val="NormalWeb"/>
        <w:spacing w:before="0" w:beforeAutospacing="0" w:after="0" w:afterAutospacing="0"/>
      </w:pPr>
      <w:r>
        <w:rPr>
          <w:b/>
          <w:bCs/>
          <w:color w:val="000000" w:themeColor="dark1"/>
          <w:lang w:val="en-US"/>
        </w:rPr>
        <w:t>Figure S2</w:t>
      </w:r>
      <w:r>
        <w:rPr>
          <w:color w:val="000000" w:themeColor="dark1"/>
          <w:lang w:val="en-US"/>
        </w:rPr>
        <w:t xml:space="preserve">: </w:t>
      </w:r>
      <w:proofErr w:type="spellStart"/>
      <w:r>
        <w:rPr>
          <w:color w:val="000000" w:themeColor="dark1"/>
          <w:lang w:val="en-US"/>
        </w:rPr>
        <w:t>Ligplots</w:t>
      </w:r>
      <w:proofErr w:type="spellEnd"/>
      <w:r>
        <w:rPr>
          <w:color w:val="000000" w:themeColor="dark1"/>
          <w:lang w:val="en-US"/>
        </w:rPr>
        <w:t xml:space="preserve"> of the interactions between pocket A and B in the crystal structures 1N4M, 3POM, 4ELL. </w:t>
      </w:r>
      <w:proofErr w:type="spellStart"/>
      <w:r>
        <w:rPr>
          <w:color w:val="000000" w:themeColor="dark1"/>
          <w:lang w:val="en-US"/>
        </w:rPr>
        <w:t>ChainA</w:t>
      </w:r>
      <w:proofErr w:type="spellEnd"/>
      <w:r>
        <w:rPr>
          <w:color w:val="000000" w:themeColor="dark1"/>
          <w:lang w:val="en-US"/>
        </w:rPr>
        <w:t>, Pocket A; Chain B, Pocket B. Color code for the amino acids is Grey: Neutral; Blue: positively charged; Red: negatively charged. Interactions via the side chains are shown in Green: neutral side chain interactions; Violet: hydrophobic; Yellow: Special cases (</w:t>
      </w:r>
      <w:proofErr w:type="spellStart"/>
      <w:r>
        <w:rPr>
          <w:color w:val="000000" w:themeColor="dark1"/>
          <w:lang w:val="en-US"/>
        </w:rPr>
        <w:t>Gly,Pro,Cys</w:t>
      </w:r>
      <w:proofErr w:type="spellEnd"/>
      <w:r>
        <w:rPr>
          <w:color w:val="000000" w:themeColor="dark1"/>
          <w:lang w:val="en-US"/>
        </w:rPr>
        <w:t>). Nonbonded interactions are shown with dashed orange  and sky blue lines and bonded interactions are shown with continuous red lines.</w:t>
      </w:r>
    </w:p>
    <w:p w14:paraId="73B34281" w14:textId="77777777" w:rsid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2EEDDC0C" w14:textId="77777777" w:rsid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0D18763" w14:textId="77777777" w:rsidR="00A82F08" w:rsidRDefault="00A82F08" w:rsidP="007703B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4D8A8D0E" w14:textId="77777777" w:rsidR="00B748AA" w:rsidRDefault="00B748AA" w:rsidP="00F70EB1">
      <w:pPr>
        <w:spacing w:line="276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0449CD58" w14:textId="77777777" w:rsidR="00B748AA" w:rsidRDefault="00B748AA" w:rsidP="00F70EB1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F6336F8" w14:textId="57521DB0" w:rsidR="007703B2" w:rsidRPr="00F70EB1" w:rsidRDefault="007703B2" w:rsidP="00F70EB1">
      <w:pPr>
        <w:spacing w:line="276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F70EB1">
        <w:rPr>
          <w:rFonts w:ascii="Times New Roman" w:hAnsi="Times New Roman" w:cs="Times New Roman"/>
          <w:b/>
        </w:rPr>
        <w:t xml:space="preserve">Table </w:t>
      </w:r>
      <w:r w:rsidR="00B748AA">
        <w:rPr>
          <w:rFonts w:ascii="Times New Roman" w:hAnsi="Times New Roman" w:cs="Times New Roman"/>
          <w:b/>
        </w:rPr>
        <w:t>S</w:t>
      </w:r>
      <w:r w:rsidRPr="00F70EB1">
        <w:rPr>
          <w:rFonts w:ascii="Times New Roman" w:hAnsi="Times New Roman" w:cs="Times New Roman"/>
          <w:b/>
        </w:rPr>
        <w:t>1:</w:t>
      </w:r>
      <w:r w:rsidRPr="00F70EB1">
        <w:rPr>
          <w:rFonts w:ascii="Times New Roman" w:hAnsi="Times New Roman" w:cs="Times New Roman"/>
        </w:rPr>
        <w:t xml:space="preserve"> The structural analysis of generated models. RMSD against PDB structures 3POM and 1N4M along with </w:t>
      </w:r>
      <w:proofErr w:type="spellStart"/>
      <w:r w:rsidRPr="00F70EB1">
        <w:rPr>
          <w:rFonts w:ascii="Times New Roman" w:hAnsi="Times New Roman" w:cs="Times New Roman"/>
        </w:rPr>
        <w:t>Procheck</w:t>
      </w:r>
      <w:proofErr w:type="spellEnd"/>
      <w:r w:rsidRPr="00F70EB1">
        <w:rPr>
          <w:rFonts w:ascii="Times New Roman" w:hAnsi="Times New Roman" w:cs="Times New Roman"/>
        </w:rPr>
        <w:t xml:space="preserve"> </w:t>
      </w:r>
      <w:r w:rsidR="00F70EB1" w:rsidRPr="00F70EB1">
        <w:rPr>
          <w:rFonts w:ascii="Times New Roman" w:hAnsi="Times New Roman" w:cs="Times New Roman"/>
          <w:color w:val="000000"/>
          <w:lang w:val="en-US"/>
        </w:rPr>
        <w:t>Verify3D and Z-scores are shown.</w:t>
      </w:r>
    </w:p>
    <w:p w14:paraId="2D8A1529" w14:textId="77777777" w:rsidR="00F70EB1" w:rsidRPr="00F70EB1" w:rsidRDefault="00F70EB1" w:rsidP="00F70EB1">
      <w:pPr>
        <w:spacing w:line="276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952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840"/>
        <w:gridCol w:w="780"/>
        <w:gridCol w:w="520"/>
        <w:gridCol w:w="1300"/>
        <w:gridCol w:w="220"/>
        <w:gridCol w:w="1280"/>
        <w:gridCol w:w="1180"/>
        <w:gridCol w:w="1200"/>
        <w:gridCol w:w="1200"/>
      </w:tblGrid>
      <w:tr w:rsidR="00F70EB1" w:rsidRPr="00F70EB1" w14:paraId="487D5D67" w14:textId="77777777" w:rsidTr="00F70EB1">
        <w:trPr>
          <w:trHeight w:val="514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549E6D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 Parameters</w:t>
            </w:r>
          </w:p>
          <w:p w14:paraId="374E84BB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odels       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46B833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MSD(Å)</w:t>
            </w:r>
          </w:p>
          <w:p w14:paraId="66155431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rt</w:t>
            </w:r>
            <w:proofErr w:type="spellEnd"/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DB ID:3POM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B4BC992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MSD(Å)</w:t>
            </w:r>
          </w:p>
          <w:p w14:paraId="0580C3DA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rt</w:t>
            </w:r>
            <w:proofErr w:type="spellEnd"/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DB ID: 1N4M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7E6458F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check</w:t>
            </w:r>
            <w:proofErr w:type="spellEnd"/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R-plot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073DBE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erify3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D85DBD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Z-scor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9112F2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ROSA(Z score) </w:t>
            </w:r>
          </w:p>
          <w:p w14:paraId="0B90AE5A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ithout loop region</w:t>
            </w:r>
          </w:p>
        </w:tc>
      </w:tr>
      <w:tr w:rsidR="00F70EB1" w:rsidRPr="00F70EB1" w14:paraId="108CC029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C7526CA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T-Model1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55DDC38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0.852 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CD5F2BC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88 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6CDFE73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76.9%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7A747D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7.35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77BB03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.7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3EECB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.9</w:t>
            </w:r>
          </w:p>
        </w:tc>
      </w:tr>
      <w:tr w:rsidR="00F70EB1" w:rsidRPr="00F70EB1" w14:paraId="36FE55B6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2B4934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T-Model2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482CEFA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28 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94B31E8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 0.354 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4C636AC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4.8% 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32C3076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9.78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14BFFC0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7.0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F3D45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.83</w:t>
            </w:r>
          </w:p>
        </w:tc>
      </w:tr>
      <w:tr w:rsidR="00F70EB1" w:rsidRPr="00F70EB1" w14:paraId="2532CAA7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62AF232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T-Model3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89A422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2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0E8B1C6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0.327 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9F8F070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6.4% 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E2CEE0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3.67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CB44740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.0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E51BF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.99</w:t>
            </w:r>
          </w:p>
        </w:tc>
      </w:tr>
      <w:tr w:rsidR="00F70EB1" w:rsidRPr="00F70EB1" w14:paraId="530D0B7A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8954056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T-Model4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0D1EAA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9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023C01E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1.638 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68E0243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74.3% 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0F98EA1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7.59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0E1A72F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7.9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770BE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.46</w:t>
            </w:r>
          </w:p>
        </w:tc>
      </w:tr>
      <w:tr w:rsidR="00F70EB1" w:rsidRPr="00F70EB1" w14:paraId="57344429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67E3B16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T-Model5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3AD86D2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42 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319F93C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0.824 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67B4F8F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74.3%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3A7F5D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4.89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D8F319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9.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E4AB1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8.75</w:t>
            </w:r>
          </w:p>
        </w:tc>
      </w:tr>
      <w:tr w:rsidR="00F70EB1" w:rsidRPr="00F70EB1" w14:paraId="4A06F99B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B27CD43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b-Model1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0FA3A31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28 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A971BC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08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211810D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5.8%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490AECF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4.91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D8F01EF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.4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9F348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9.33</w:t>
            </w:r>
          </w:p>
        </w:tc>
      </w:tr>
      <w:tr w:rsidR="00F70EB1" w:rsidRPr="00F70EB1" w14:paraId="7515C15E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8A29118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b-Model2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FA4FAC4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7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735221E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72 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C6ACED6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9.0%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88DBDD6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6.37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0B88945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.4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6DD55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9.85</w:t>
            </w:r>
          </w:p>
        </w:tc>
      </w:tr>
      <w:tr w:rsidR="00F70EB1" w:rsidRPr="00F70EB1" w14:paraId="354D765C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EA83BE4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b-Model3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70E86B2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1.014 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35257F3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86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904AD5E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0.3%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37BA973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5.89% 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A20510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9.6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11CE0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9.31</w:t>
            </w:r>
          </w:p>
        </w:tc>
      </w:tr>
      <w:tr w:rsidR="00F70EB1" w:rsidRPr="00F70EB1" w14:paraId="5EA6E365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7C2735C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b-Model4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9D08100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2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EF1C6E0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09 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C674C2E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91.1%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1E23B28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1.48% 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F043B15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.3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B6E64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9.81</w:t>
            </w:r>
          </w:p>
        </w:tc>
      </w:tr>
      <w:tr w:rsidR="00F70EB1" w:rsidRPr="00F70EB1" w14:paraId="6EE86788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36E7734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b-Model5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FDFD3BD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82 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8CAEF4C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1.009 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C4B1758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90.3%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7CB518D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4.18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E046C1C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.6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4387F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9.71</w:t>
            </w:r>
          </w:p>
        </w:tc>
      </w:tr>
      <w:tr w:rsidR="00F70EB1" w:rsidRPr="00F70EB1" w14:paraId="2FB53CAE" w14:textId="77777777" w:rsidTr="00F70EB1"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4D8AEEF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lfa-Model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7BC01A1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 0.573 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2977287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 0.610 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711743D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85.8%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3A54823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4.91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6CD49D9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0.4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6C94C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9.31</w:t>
            </w:r>
          </w:p>
        </w:tc>
      </w:tr>
      <w:tr w:rsidR="00F70EB1" w:rsidRPr="00F70EB1" w14:paraId="595ADD08" w14:textId="77777777" w:rsidTr="00F70EB1">
        <w:tblPrEx>
          <w:tblLook w:val="0600" w:firstRow="0" w:lastRow="0" w:firstColumn="0" w:lastColumn="0" w:noHBand="1" w:noVBand="1"/>
        </w:tblPrEx>
        <w:trPr>
          <w:gridAfter w:val="4"/>
          <w:wAfter w:w="4860" w:type="dxa"/>
        </w:trPr>
        <w:tc>
          <w:tcPr>
            <w:tcW w:w="4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6A594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 PDB structures</w:t>
            </w:r>
          </w:p>
        </w:tc>
      </w:tr>
      <w:tr w:rsidR="00F70EB1" w:rsidRPr="00F70EB1" w14:paraId="0F4A0A74" w14:textId="77777777" w:rsidTr="00F70EB1">
        <w:tblPrEx>
          <w:tblLook w:val="0600" w:firstRow="0" w:lastRow="0" w:firstColumn="0" w:lastColumn="0" w:noHBand="1" w:noVBand="1"/>
        </w:tblPrEx>
        <w:trPr>
          <w:gridAfter w:val="4"/>
          <w:wAfter w:w="4860" w:type="dxa"/>
        </w:trPr>
        <w:tc>
          <w:tcPr>
            <w:tcW w:w="2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E5393" w14:textId="77777777" w:rsidR="00F70EB1" w:rsidRPr="00F70EB1" w:rsidRDefault="00F70EB1" w:rsidP="00F70EB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odels </w:t>
            </w:r>
          </w:p>
        </w:tc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8F5D0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OSA(Z score) </w:t>
            </w:r>
          </w:p>
          <w:p w14:paraId="153AE403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thout loop region</w:t>
            </w:r>
          </w:p>
        </w:tc>
      </w:tr>
      <w:tr w:rsidR="00F70EB1" w:rsidRPr="00F70EB1" w14:paraId="7B15D36A" w14:textId="77777777" w:rsidTr="00F70EB1">
        <w:tblPrEx>
          <w:tblLook w:val="0600" w:firstRow="0" w:lastRow="0" w:firstColumn="0" w:lastColumn="0" w:noHBand="1" w:noVBand="1"/>
        </w:tblPrEx>
        <w:trPr>
          <w:gridAfter w:val="4"/>
          <w:wAfter w:w="4860" w:type="dxa"/>
        </w:trPr>
        <w:tc>
          <w:tcPr>
            <w:tcW w:w="2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FC2EF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POM</w:t>
            </w:r>
          </w:p>
        </w:tc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6068C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31</w:t>
            </w:r>
          </w:p>
        </w:tc>
      </w:tr>
      <w:tr w:rsidR="00F70EB1" w:rsidRPr="00F70EB1" w14:paraId="6C295105" w14:textId="77777777" w:rsidTr="00F70EB1">
        <w:tblPrEx>
          <w:tblLook w:val="0600" w:firstRow="0" w:lastRow="0" w:firstColumn="0" w:lastColumn="0" w:noHBand="1" w:noVBand="1"/>
        </w:tblPrEx>
        <w:trPr>
          <w:gridAfter w:val="4"/>
          <w:wAfter w:w="4860" w:type="dxa"/>
        </w:trPr>
        <w:tc>
          <w:tcPr>
            <w:tcW w:w="2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C904F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N4M</w:t>
            </w:r>
          </w:p>
        </w:tc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8D17B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97</w:t>
            </w:r>
          </w:p>
        </w:tc>
      </w:tr>
      <w:tr w:rsidR="00F70EB1" w:rsidRPr="00F70EB1" w14:paraId="2134A549" w14:textId="77777777" w:rsidTr="00F70EB1">
        <w:tblPrEx>
          <w:tblLook w:val="0600" w:firstRow="0" w:lastRow="0" w:firstColumn="0" w:lastColumn="0" w:noHBand="1" w:noVBand="1"/>
        </w:tblPrEx>
        <w:trPr>
          <w:gridAfter w:val="4"/>
          <w:wAfter w:w="4860" w:type="dxa"/>
        </w:trPr>
        <w:tc>
          <w:tcPr>
            <w:tcW w:w="2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6180B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ELL</w:t>
            </w:r>
          </w:p>
        </w:tc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50EC6" w14:textId="77777777" w:rsidR="00F70EB1" w:rsidRPr="00F70EB1" w:rsidRDefault="00F70EB1" w:rsidP="00F70EB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70EB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16</w:t>
            </w:r>
          </w:p>
        </w:tc>
      </w:tr>
    </w:tbl>
    <w:p w14:paraId="371F8260" w14:textId="77777777" w:rsidR="00F70EB1" w:rsidRDefault="00F70EB1" w:rsidP="007703B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F70EB1" w:rsidSect="00D150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3B2"/>
    <w:rsid w:val="00004F4A"/>
    <w:rsid w:val="00076509"/>
    <w:rsid w:val="000A4957"/>
    <w:rsid w:val="000E700F"/>
    <w:rsid w:val="000F7D00"/>
    <w:rsid w:val="001E2427"/>
    <w:rsid w:val="002F0CDB"/>
    <w:rsid w:val="00312FE2"/>
    <w:rsid w:val="00366323"/>
    <w:rsid w:val="003F0D2F"/>
    <w:rsid w:val="00452621"/>
    <w:rsid w:val="004A158E"/>
    <w:rsid w:val="005B5E1B"/>
    <w:rsid w:val="005B7502"/>
    <w:rsid w:val="005E27B9"/>
    <w:rsid w:val="006C09EC"/>
    <w:rsid w:val="006C79BE"/>
    <w:rsid w:val="006D3F12"/>
    <w:rsid w:val="007703B2"/>
    <w:rsid w:val="007C03B8"/>
    <w:rsid w:val="008208B4"/>
    <w:rsid w:val="0085299A"/>
    <w:rsid w:val="00861FED"/>
    <w:rsid w:val="008C0F5E"/>
    <w:rsid w:val="008D44E4"/>
    <w:rsid w:val="00A82F08"/>
    <w:rsid w:val="00AE451D"/>
    <w:rsid w:val="00B116F6"/>
    <w:rsid w:val="00B52F6D"/>
    <w:rsid w:val="00B748AA"/>
    <w:rsid w:val="00B76CE7"/>
    <w:rsid w:val="00BD0DA2"/>
    <w:rsid w:val="00CA0EBF"/>
    <w:rsid w:val="00CC76B9"/>
    <w:rsid w:val="00CE3D86"/>
    <w:rsid w:val="00D658E0"/>
    <w:rsid w:val="00E5087B"/>
    <w:rsid w:val="00E54A99"/>
    <w:rsid w:val="00F701FC"/>
    <w:rsid w:val="00F70EB1"/>
    <w:rsid w:val="00FA16DA"/>
    <w:rsid w:val="00FA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32FE8"/>
  <w15:chartTrackingRefBased/>
  <w15:docId w15:val="{101EA48D-ECB7-274F-BA3E-15B8DA03B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0E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4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4-17T06:09:00Z</dcterms:created>
  <dcterms:modified xsi:type="dcterms:W3CDTF">2025-04-17T06:14:00Z</dcterms:modified>
</cp:coreProperties>
</file>